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2EC" w:rsidRPr="003742EC" w:rsidRDefault="003742EC" w:rsidP="003742E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3742EC">
        <w:rPr>
          <w:rFonts w:ascii="Times New Roman" w:hAnsi="Times New Roman" w:cs="Times New Roman"/>
          <w:b/>
          <w:sz w:val="24"/>
          <w:szCs w:val="24"/>
        </w:rPr>
        <w:t>S1 Table.</w:t>
      </w:r>
      <w:bookmarkStart w:id="0" w:name="_GoBack"/>
      <w:bookmarkEnd w:id="0"/>
      <w:proofErr w:type="gramEnd"/>
      <w:r w:rsidRPr="003742E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742EC">
        <w:rPr>
          <w:rFonts w:ascii="Times New Roman" w:eastAsia="Times New Roman" w:hAnsi="Times New Roman" w:cs="Times New Roman"/>
          <w:color w:val="000000"/>
          <w:sz w:val="24"/>
          <w:szCs w:val="24"/>
        </w:rPr>
        <w:t>Summary of stream characteristics for regions.</w:t>
      </w:r>
      <w:proofErr w:type="gramEnd"/>
      <w:r w:rsidRPr="003742E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proofErr w:type="gramStart"/>
      <w:r w:rsidRPr="003742EC">
        <w:rPr>
          <w:rFonts w:ascii="Times New Roman" w:eastAsia="Times New Roman" w:hAnsi="Times New Roman" w:cs="Times New Roman"/>
          <w:color w:val="000000"/>
          <w:sz w:val="24"/>
          <w:szCs w:val="24"/>
        </w:rPr>
        <w:t>Values from National Hydrography Dataset Plus, version 1 (EPA and USGS).</w:t>
      </w:r>
      <w:proofErr w:type="gramEnd"/>
    </w:p>
    <w:p w:rsidR="003742EC" w:rsidRPr="003742EC" w:rsidRDefault="003742EC">
      <w:pPr>
        <w:rPr>
          <w:rFonts w:ascii="Times New Roman" w:hAnsi="Times New Roman" w:cs="Times New Roman"/>
        </w:rPr>
      </w:pPr>
    </w:p>
    <w:tbl>
      <w:tblPr>
        <w:tblW w:w="14200" w:type="dxa"/>
        <w:tblInd w:w="93" w:type="dxa"/>
        <w:tblLook w:val="04A0" w:firstRow="1" w:lastRow="0" w:firstColumn="1" w:lastColumn="0" w:noHBand="0" w:noVBand="1"/>
      </w:tblPr>
      <w:tblGrid>
        <w:gridCol w:w="2020"/>
        <w:gridCol w:w="860"/>
        <w:gridCol w:w="945"/>
        <w:gridCol w:w="1315"/>
        <w:gridCol w:w="1020"/>
        <w:gridCol w:w="1000"/>
        <w:gridCol w:w="1160"/>
        <w:gridCol w:w="980"/>
        <w:gridCol w:w="1100"/>
        <w:gridCol w:w="1840"/>
        <w:gridCol w:w="1960"/>
      </w:tblGrid>
      <w:tr w:rsidR="003742EC" w:rsidRPr="003742EC" w:rsidTr="003742EC">
        <w:trPr>
          <w:trHeight w:val="1212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RANGE!B2:L12"/>
            <w:r w:rsidRPr="003742EC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  <w:bookmarkEnd w:id="1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Area (km²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Streams (km)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Ratio of perennial to intermittent stream k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Canals &amp; pipelines (km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Ave. stream slope (%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 xml:space="preserve">Ave. </w:t>
            </w:r>
            <w:proofErr w:type="gramStart"/>
            <w:r w:rsidRPr="003742EC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proofErr w:type="gramEnd"/>
            <w:r w:rsidRPr="003742EC">
              <w:rPr>
                <w:rFonts w:ascii="Times New Roman" w:eastAsia="Times New Roman" w:hAnsi="Times New Roman" w:cs="Times New Roman"/>
                <w:color w:val="000000"/>
              </w:rPr>
              <w:t xml:space="preserve"> annual flow (m³/sec.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Ave. annual temp. (°C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 xml:space="preserve">Ave. annual total </w:t>
            </w:r>
            <w:proofErr w:type="spellStart"/>
            <w:r w:rsidRPr="003742EC">
              <w:rPr>
                <w:rFonts w:ascii="Times New Roman" w:eastAsia="Times New Roman" w:hAnsi="Times New Roman" w:cs="Times New Roman"/>
                <w:color w:val="000000"/>
              </w:rPr>
              <w:t>ppt</w:t>
            </w:r>
            <w:proofErr w:type="spellEnd"/>
            <w:r w:rsidRPr="003742EC">
              <w:rPr>
                <w:rFonts w:ascii="Times New Roman" w:eastAsia="Times New Roman" w:hAnsi="Times New Roman" w:cs="Times New Roman"/>
                <w:color w:val="000000"/>
              </w:rPr>
              <w:t xml:space="preserve"> (cm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Hydrological connections outside CA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Major features</w:t>
            </w:r>
          </w:p>
        </w:tc>
      </w:tr>
      <w:tr w:rsidR="003742EC" w:rsidRPr="003742EC" w:rsidTr="003742EC">
        <w:trPr>
          <w:trHeight w:val="6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Central Coas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29,3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27,83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Salinas River</w:t>
            </w:r>
          </w:p>
        </w:tc>
      </w:tr>
      <w:tr w:rsidR="003742EC" w:rsidRPr="003742EC" w:rsidTr="003742EC">
        <w:trPr>
          <w:trHeight w:val="6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Colorado Riv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51,4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31,66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3,8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18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Colorado basin (WY, CO, UT, AZ, NM, NV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Colorado River, Salton Sea</w:t>
            </w:r>
          </w:p>
        </w:tc>
      </w:tr>
      <w:tr w:rsidR="003742EC" w:rsidRPr="003742EC" w:rsidTr="003742EC">
        <w:trPr>
          <w:trHeight w:val="6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North Coas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50,6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34,9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7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8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Klamath basin (OR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Klamath, Trinity, Mad, Russian rivers</w:t>
            </w:r>
          </w:p>
        </w:tc>
      </w:tr>
      <w:tr w:rsidR="003742EC" w:rsidRPr="003742EC" w:rsidTr="003742EC">
        <w:trPr>
          <w:trHeight w:val="6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North Lahont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15,8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8,9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Drains to closed basins in N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Lake Tahoe, terminal basins</w:t>
            </w:r>
          </w:p>
        </w:tc>
      </w:tr>
      <w:tr w:rsidR="003742EC" w:rsidRPr="003742EC" w:rsidTr="003742EC">
        <w:trPr>
          <w:trHeight w:val="6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Sacramento Riv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70,6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49,77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11,3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6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Sacramento and Pit rivers, springs</w:t>
            </w:r>
          </w:p>
        </w:tc>
      </w:tr>
      <w:tr w:rsidR="003742EC" w:rsidRPr="003742EC" w:rsidTr="003742EC">
        <w:trPr>
          <w:trHeight w:val="6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San Francisco Ba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11,7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7,98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1,5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San Francisco Bay, vernal pools</w:t>
            </w:r>
          </w:p>
        </w:tc>
      </w:tr>
      <w:tr w:rsidR="003742EC" w:rsidRPr="003742EC" w:rsidTr="003742EC">
        <w:trPr>
          <w:trHeight w:val="6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San Joaquin Riv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39,6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29,14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9,5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San Joaquin River</w:t>
            </w:r>
          </w:p>
        </w:tc>
      </w:tr>
      <w:tr w:rsidR="003742EC" w:rsidRPr="003742EC" w:rsidTr="003742EC">
        <w:trPr>
          <w:trHeight w:val="6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South Coas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28,2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22,40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1,6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Santa Clara River</w:t>
            </w:r>
          </w:p>
        </w:tc>
      </w:tr>
      <w:tr w:rsidR="003742EC" w:rsidRPr="003742EC" w:rsidTr="003742EC">
        <w:trPr>
          <w:trHeight w:val="6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South Lahont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69,0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43,86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1,1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Drains to closed basins in N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Owens River, isolated springs</w:t>
            </w:r>
          </w:p>
        </w:tc>
      </w:tr>
      <w:tr w:rsidR="003742EC" w:rsidRPr="003742EC" w:rsidTr="003742EC">
        <w:trPr>
          <w:trHeight w:val="6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Tulare Lak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43,59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25,41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9,5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2EC" w:rsidRPr="003742EC" w:rsidRDefault="003742EC" w:rsidP="00374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EC">
              <w:rPr>
                <w:rFonts w:ascii="Times New Roman" w:eastAsia="Times New Roman" w:hAnsi="Times New Roman" w:cs="Times New Roman"/>
                <w:color w:val="000000"/>
              </w:rPr>
              <w:t>Kern River</w:t>
            </w:r>
          </w:p>
        </w:tc>
      </w:tr>
      <w:tr w:rsidR="003742EC" w:rsidRPr="003742EC" w:rsidTr="003742E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42EC" w:rsidRPr="003742EC" w:rsidTr="003742EC">
        <w:trPr>
          <w:trHeight w:val="300"/>
        </w:trPr>
        <w:tc>
          <w:tcPr>
            <w:tcW w:w="142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2EC" w:rsidRPr="003742EC" w:rsidRDefault="003742EC" w:rsidP="00374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7D6D06" w:rsidRPr="003742EC" w:rsidRDefault="003742EC">
      <w:pPr>
        <w:rPr>
          <w:rFonts w:ascii="Times New Roman" w:hAnsi="Times New Roman" w:cs="Times New Roman"/>
        </w:rPr>
      </w:pPr>
    </w:p>
    <w:sectPr w:rsidR="007D6D06" w:rsidRPr="003742EC" w:rsidSect="003742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2EC"/>
    <w:rsid w:val="002443CB"/>
    <w:rsid w:val="003742EC"/>
    <w:rsid w:val="00EF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00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ette Howard</dc:creator>
  <cp:lastModifiedBy>Jeanette Howard</cp:lastModifiedBy>
  <cp:revision>1</cp:revision>
  <dcterms:created xsi:type="dcterms:W3CDTF">2015-05-11T02:14:00Z</dcterms:created>
  <dcterms:modified xsi:type="dcterms:W3CDTF">2015-05-11T02:16:00Z</dcterms:modified>
</cp:coreProperties>
</file>